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DE304A" w14:textId="77777777" w:rsidR="00DE77D5" w:rsidRPr="001F0937" w:rsidRDefault="00DE77D5" w:rsidP="00DE77D5">
      <w:pPr>
        <w:rPr>
          <w:rFonts w:ascii="Calibri" w:hAnsi="Calibri" w:cs="Calibri"/>
          <w:b/>
        </w:rPr>
      </w:pPr>
      <w:r w:rsidRPr="001F0937">
        <w:rPr>
          <w:rFonts w:ascii="Calibri" w:hAnsi="Calibri" w:cs="Calibri"/>
          <w:b/>
        </w:rPr>
        <w:t xml:space="preserve">Table S3 </w:t>
      </w:r>
      <w:r w:rsidRPr="001F0937">
        <w:rPr>
          <w:rFonts w:ascii="Calibri" w:hAnsi="Calibri" w:cs="Calibri"/>
        </w:rPr>
        <w:t>Univariate and multivariate analysis of OS</w:t>
      </w:r>
    </w:p>
    <w:tbl>
      <w:tblPr>
        <w:tblStyle w:val="a7"/>
        <w:tblW w:w="13745" w:type="dxa"/>
        <w:tblLayout w:type="fixed"/>
        <w:tblLook w:val="04A0" w:firstRow="1" w:lastRow="0" w:firstColumn="1" w:lastColumn="0" w:noHBand="0" w:noVBand="1"/>
      </w:tblPr>
      <w:tblGrid>
        <w:gridCol w:w="4815"/>
        <w:gridCol w:w="1134"/>
        <w:gridCol w:w="992"/>
        <w:gridCol w:w="284"/>
        <w:gridCol w:w="1417"/>
        <w:gridCol w:w="851"/>
        <w:gridCol w:w="425"/>
        <w:gridCol w:w="708"/>
        <w:gridCol w:w="284"/>
        <w:gridCol w:w="1984"/>
        <w:gridCol w:w="851"/>
      </w:tblGrid>
      <w:tr w:rsidR="00DE77D5" w:rsidRPr="001F0937" w14:paraId="6AD81F3C" w14:textId="77777777" w:rsidTr="00844B96">
        <w:trPr>
          <w:trHeight w:val="113"/>
        </w:trPr>
        <w:tc>
          <w:tcPr>
            <w:tcW w:w="4815" w:type="dxa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EF6AD6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Factors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E2796B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N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58EA5E" w14:textId="77777777" w:rsidR="00DE77D5" w:rsidRPr="001F0937" w:rsidRDefault="00DE77D5" w:rsidP="00844B9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552" w:type="dxa"/>
            <w:gridSpan w:val="3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23F296" w14:textId="77777777" w:rsidR="00DE77D5" w:rsidRPr="001F0937" w:rsidRDefault="00DE77D5" w:rsidP="00844B96">
            <w:pPr>
              <w:jc w:val="center"/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Univariate analysis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B1E478C" w14:textId="77777777" w:rsidR="00DE77D5" w:rsidRPr="001F0937" w:rsidRDefault="00DE77D5" w:rsidP="00844B9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827" w:type="dxa"/>
            <w:gridSpan w:val="4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3ABA4A6" w14:textId="77777777" w:rsidR="00DE77D5" w:rsidRPr="001F0937" w:rsidRDefault="00DE77D5" w:rsidP="00844B96">
            <w:pPr>
              <w:jc w:val="center"/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 xml:space="preserve">Multivariate cox regression </w:t>
            </w:r>
            <w:bookmarkStart w:id="0" w:name="OLE_LINK44"/>
            <w:bookmarkStart w:id="1" w:name="OLE_LINK45"/>
            <w:r w:rsidRPr="001F0937">
              <w:rPr>
                <w:rFonts w:ascii="Calibri" w:hAnsi="Calibri" w:cs="Calibri"/>
              </w:rPr>
              <w:t>analysis</w:t>
            </w:r>
            <w:bookmarkEnd w:id="0"/>
            <w:bookmarkEnd w:id="1"/>
          </w:p>
        </w:tc>
      </w:tr>
      <w:tr w:rsidR="00DE77D5" w:rsidRPr="001F0937" w14:paraId="1D88091A" w14:textId="77777777" w:rsidTr="00844B96">
        <w:trPr>
          <w:trHeight w:val="112"/>
        </w:trPr>
        <w:tc>
          <w:tcPr>
            <w:tcW w:w="481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334413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C7495F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568B64" w14:textId="77777777" w:rsidR="00DE77D5" w:rsidRPr="001F0937" w:rsidRDefault="00DE77D5" w:rsidP="00844B96">
            <w:pPr>
              <w:jc w:val="center"/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Mean survival(yrs)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2E674C" w14:textId="77777777" w:rsidR="00DE77D5" w:rsidRPr="001F0937" w:rsidRDefault="00DE77D5" w:rsidP="00844B96">
            <w:pPr>
              <w:ind w:firstLineChars="100" w:firstLine="210"/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10-year survival rate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3DC513" w14:textId="77777777" w:rsidR="00DE77D5" w:rsidRPr="001F0937" w:rsidRDefault="00DE77D5" w:rsidP="00844B96">
            <w:pPr>
              <w:ind w:firstLineChars="100" w:firstLine="210"/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p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BBE2420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7C9846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OR</w:t>
            </w:r>
          </w:p>
        </w:tc>
        <w:tc>
          <w:tcPr>
            <w:tcW w:w="226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EA7532" w14:textId="77777777" w:rsidR="00DE77D5" w:rsidRPr="001F0937" w:rsidRDefault="00DE77D5" w:rsidP="00844B96">
            <w:pPr>
              <w:ind w:firstLineChars="250" w:firstLine="525"/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(95% CI)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9EC8BF" w14:textId="77777777" w:rsidR="00DE77D5" w:rsidRPr="001F0937" w:rsidRDefault="00DE77D5" w:rsidP="00844B96">
            <w:pPr>
              <w:ind w:firstLineChars="100" w:firstLine="210"/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p</w:t>
            </w:r>
          </w:p>
        </w:tc>
      </w:tr>
      <w:tr w:rsidR="00DE77D5" w:rsidRPr="001F0937" w14:paraId="162955DB" w14:textId="77777777" w:rsidTr="00844B96">
        <w:tc>
          <w:tcPr>
            <w:tcW w:w="481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D1E964" w14:textId="2485D31C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Age</w:t>
            </w:r>
            <w:r w:rsidR="001F0937">
              <w:rPr>
                <w:rFonts w:ascii="Calibri" w:hAnsi="Calibri" w:cs="Calibri"/>
              </w:rPr>
              <w:t xml:space="preserve"> </w:t>
            </w:r>
            <w:r w:rsidRPr="001F0937">
              <w:rPr>
                <w:rFonts w:ascii="Calibri" w:hAnsi="Calibri" w:cs="Calibri"/>
              </w:rPr>
              <w:t>(&lt;55/&gt;=55, years)</w:t>
            </w:r>
            <w:r w:rsidR="001F0937">
              <w:rPr>
                <w:rFonts w:ascii="Calibri" w:hAnsi="Calibri" w:cs="Calibri"/>
              </w:rPr>
              <w:t xml:space="preserve"> </w:t>
            </w:r>
            <w:r w:rsidRPr="001F0937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F3449F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55/16</w:t>
            </w:r>
          </w:p>
        </w:tc>
        <w:tc>
          <w:tcPr>
            <w:tcW w:w="1276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9C5071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21.7/12.6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C6E03B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88.1%/62.5%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9527D3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0.009*</w:t>
            </w:r>
          </w:p>
        </w:tc>
        <w:tc>
          <w:tcPr>
            <w:tcW w:w="42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25B52C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</w:p>
        </w:tc>
        <w:tc>
          <w:tcPr>
            <w:tcW w:w="992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A44C00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9.362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046EDF" w14:textId="77777777" w:rsidR="00DE77D5" w:rsidRPr="001F0937" w:rsidRDefault="00DE77D5" w:rsidP="00844B96">
            <w:pPr>
              <w:ind w:firstLineChars="50" w:firstLine="105"/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1.895, 46.246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1E36CF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0.006*</w:t>
            </w:r>
          </w:p>
        </w:tc>
      </w:tr>
      <w:tr w:rsidR="00DE77D5" w:rsidRPr="001F0937" w14:paraId="369CA936" w14:textId="77777777" w:rsidTr="00844B96">
        <w:tc>
          <w:tcPr>
            <w:tcW w:w="4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CF5DF1" w14:textId="5B6D7E55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Metastatic disease at initial presentation</w:t>
            </w:r>
            <w:r w:rsidR="001F0937">
              <w:rPr>
                <w:rFonts w:ascii="Calibri" w:hAnsi="Calibri" w:cs="Calibri"/>
              </w:rPr>
              <w:t xml:space="preserve"> </w:t>
            </w:r>
            <w:r w:rsidRPr="001F0937">
              <w:rPr>
                <w:rFonts w:ascii="Calibri" w:hAnsi="Calibri" w:cs="Calibri"/>
              </w:rPr>
              <w:t>(Yes/No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53C6E9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32/39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02A2BF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19.5/20.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2A6BE0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79.6%/85.2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795F31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0.290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45CD85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EA1E64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</w:p>
        </w:tc>
      </w:tr>
      <w:tr w:rsidR="00DE77D5" w:rsidRPr="001F0937" w14:paraId="425812A9" w14:textId="77777777" w:rsidTr="00844B96">
        <w:tc>
          <w:tcPr>
            <w:tcW w:w="4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145003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FIGO Stage (</w:t>
            </w:r>
            <w:r w:rsidRPr="001F0937">
              <w:rPr>
                <w:rFonts w:ascii="Calibri" w:hAnsi="Calibri" w:cs="Calibri"/>
                <w:color w:val="000000" w:themeColor="text1"/>
              </w:rPr>
              <w:t>II-III</w:t>
            </w:r>
            <w:r w:rsidRPr="001F0937">
              <w:rPr>
                <w:rFonts w:ascii="Calibri" w:hAnsi="Calibri" w:cs="Calibri"/>
              </w:rPr>
              <w:t xml:space="preserve"> /IV) </w:t>
            </w:r>
            <w:r w:rsidRPr="001F0937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4E634D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26/43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443D24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25.6/15.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EA6272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94.1%/75.0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CF9D7C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0.098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D9715E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DEFC62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85489F" w14:textId="77777777" w:rsidR="00DE77D5" w:rsidRPr="001F0937" w:rsidRDefault="00DE77D5" w:rsidP="00844B96">
            <w:pPr>
              <w:ind w:firstLineChars="50" w:firstLine="105"/>
              <w:rPr>
                <w:rFonts w:ascii="Calibri" w:hAnsi="Calibri" w:cs="Calibri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3FA98B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</w:p>
        </w:tc>
      </w:tr>
      <w:tr w:rsidR="00DE77D5" w:rsidRPr="001F0937" w14:paraId="3F616968" w14:textId="77777777" w:rsidTr="00844B96">
        <w:tc>
          <w:tcPr>
            <w:tcW w:w="4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D0BD14" w14:textId="12945767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  <w:color w:val="000000" w:themeColor="text1"/>
              </w:rPr>
              <w:t>Follicular carcinoma subtype</w:t>
            </w:r>
            <w:r w:rsidR="001F0937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1F0937">
              <w:rPr>
                <w:rFonts w:ascii="Calibri" w:hAnsi="Calibri" w:cs="Calibri"/>
                <w:color w:val="000000" w:themeColor="text1"/>
              </w:rPr>
              <w:t>(</w:t>
            </w:r>
            <w:r w:rsidRPr="001F0937">
              <w:rPr>
                <w:rFonts w:ascii="Calibri" w:hAnsi="Calibri" w:cs="Calibri"/>
              </w:rPr>
              <w:t>Yes/No</w:t>
            </w:r>
            <w:r w:rsidRPr="001F0937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F28062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29/32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33FA74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23.3/18.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1C1F97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84.7%/82.8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F4A976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0.952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160A40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943927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</w:p>
        </w:tc>
      </w:tr>
      <w:tr w:rsidR="00DE77D5" w:rsidRPr="001F0937" w14:paraId="50B29BDA" w14:textId="77777777" w:rsidTr="00844B96">
        <w:tc>
          <w:tcPr>
            <w:tcW w:w="4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158543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Surgical options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A623F2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BDD521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A62123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5226DD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A9BC88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</w:p>
        </w:tc>
      </w:tr>
      <w:tr w:rsidR="00DE77D5" w:rsidRPr="001F0937" w14:paraId="37531F00" w14:textId="77777777" w:rsidTr="00844B96">
        <w:tc>
          <w:tcPr>
            <w:tcW w:w="4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11CA24" w14:textId="35CD016A" w:rsidR="00DE77D5" w:rsidRPr="001F0937" w:rsidRDefault="00367EC6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No surgery/</w:t>
            </w:r>
            <w:r w:rsidR="00AD1F1B" w:rsidRPr="001F0937">
              <w:rPr>
                <w:rFonts w:ascii="Calibri" w:hAnsi="Calibri" w:cs="Calibri"/>
              </w:rPr>
              <w:t>Conservative</w:t>
            </w:r>
            <w:r w:rsidR="00DE77D5" w:rsidRPr="001F0937">
              <w:rPr>
                <w:rFonts w:ascii="Calibri" w:hAnsi="Calibri" w:cs="Calibri"/>
              </w:rPr>
              <w:t xml:space="preserve"> surgery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84C004" w14:textId="6C83D77C" w:rsidR="00DE77D5" w:rsidRPr="001F0937" w:rsidRDefault="00AD1F1B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/26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C71386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-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44CCC0" w14:textId="6EAA3075" w:rsidR="00DE77D5" w:rsidRPr="001F0937" w:rsidRDefault="00B14CB5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/94.1</w:t>
            </w:r>
            <w:r w:rsidR="00DE77D5" w:rsidRPr="001F0937">
              <w:rPr>
                <w:rFonts w:ascii="Calibri" w:hAnsi="Calibri" w:cs="Calibri"/>
              </w:rPr>
              <w:t>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6FD01E" w14:textId="63E12992" w:rsidR="00DE77D5" w:rsidRPr="001F0937" w:rsidRDefault="00B14CB5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2</w:t>
            </w:r>
            <w:r w:rsidR="00DE77D5" w:rsidRPr="001F0937">
              <w:rPr>
                <w:rFonts w:ascii="Calibri" w:hAnsi="Calibri" w:cs="Calibri"/>
              </w:rPr>
              <w:t>1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8FFE2A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168758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</w:p>
        </w:tc>
      </w:tr>
      <w:tr w:rsidR="00DE77D5" w:rsidRPr="001F0937" w14:paraId="5C3A4409" w14:textId="77777777" w:rsidTr="00844B96">
        <w:tc>
          <w:tcPr>
            <w:tcW w:w="4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D9095C" w14:textId="3AEA36CD" w:rsidR="00DE77D5" w:rsidRPr="001F0937" w:rsidRDefault="00DE77D5" w:rsidP="00844B96">
            <w:pPr>
              <w:ind w:firstLineChars="200" w:firstLine="420"/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No surgery/</w:t>
            </w:r>
            <w:r w:rsidR="00AD1F1B">
              <w:rPr>
                <w:rFonts w:ascii="Calibri" w:hAnsi="Calibri" w:cs="Calibri"/>
              </w:rPr>
              <w:t>A</w:t>
            </w:r>
            <w:r w:rsidR="00AD1F1B">
              <w:rPr>
                <w:rFonts w:ascii="Calibri" w:hAnsi="Calibri" w:cs="Calibri"/>
              </w:rPr>
              <w:t>ggressive</w:t>
            </w:r>
            <w:r w:rsidRPr="001F0937">
              <w:rPr>
                <w:rFonts w:ascii="Calibri" w:hAnsi="Calibri" w:cs="Calibri"/>
              </w:rPr>
              <w:t xml:space="preserve"> surgery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48D767" w14:textId="105B2C4B" w:rsidR="00DE77D5" w:rsidRPr="001F0937" w:rsidRDefault="00AD1F1B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/30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7C611C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-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A64F15" w14:textId="170037D3" w:rsidR="00DE77D5" w:rsidRPr="001F0937" w:rsidRDefault="00B14CB5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/94.1</w:t>
            </w:r>
            <w:r w:rsidR="00DE77D5" w:rsidRPr="001F0937">
              <w:rPr>
                <w:rFonts w:ascii="Calibri" w:hAnsi="Calibri" w:cs="Calibri"/>
              </w:rPr>
              <w:t>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349F49" w14:textId="37A66190" w:rsidR="00DE77D5" w:rsidRPr="001F0937" w:rsidRDefault="00B14CB5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20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CF9861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156115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</w:p>
        </w:tc>
      </w:tr>
      <w:tr w:rsidR="00DE77D5" w:rsidRPr="001F0937" w14:paraId="79312BAD" w14:textId="77777777" w:rsidTr="00844B96">
        <w:tc>
          <w:tcPr>
            <w:tcW w:w="4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510348" w14:textId="6FC13E2F" w:rsidR="00DE77D5" w:rsidRPr="001F0937" w:rsidRDefault="00AD1F1B" w:rsidP="00844B96">
            <w:pPr>
              <w:ind w:firstLineChars="200" w:firstLine="4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onservative surgery/Aggressive</w:t>
            </w:r>
            <w:r w:rsidR="00DE77D5" w:rsidRPr="001F0937">
              <w:rPr>
                <w:rFonts w:ascii="Calibri" w:hAnsi="Calibri" w:cs="Calibri"/>
              </w:rPr>
              <w:t xml:space="preserve"> surgery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F7BE38" w14:textId="65C0F39D" w:rsidR="00DE77D5" w:rsidRPr="001F0937" w:rsidRDefault="00AD1F1B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/30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4934C0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-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796B62" w14:textId="7A488464" w:rsidR="00DE77D5" w:rsidRPr="001F0937" w:rsidRDefault="00B14CB5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.1%/72.9</w:t>
            </w:r>
            <w:r w:rsidR="00DE77D5" w:rsidRPr="001F0937">
              <w:rPr>
                <w:rFonts w:ascii="Calibri" w:hAnsi="Calibri" w:cs="Calibri"/>
              </w:rPr>
              <w:t>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19934D" w14:textId="118B57DC" w:rsidR="00DE77D5" w:rsidRPr="001F0937" w:rsidRDefault="00B14CB5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46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34BED3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8973EE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</w:p>
        </w:tc>
      </w:tr>
      <w:tr w:rsidR="00DE77D5" w:rsidRPr="001F0937" w14:paraId="64352C7A" w14:textId="77777777" w:rsidTr="00844B96">
        <w:tc>
          <w:tcPr>
            <w:tcW w:w="4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6E659138" w14:textId="2F75F610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RAI therapy</w:t>
            </w:r>
            <w:r w:rsidR="001F0937">
              <w:rPr>
                <w:rFonts w:ascii="Calibri" w:hAnsi="Calibri" w:cs="Calibri"/>
              </w:rPr>
              <w:t xml:space="preserve"> </w:t>
            </w:r>
            <w:r w:rsidRPr="001F0937">
              <w:rPr>
                <w:rFonts w:ascii="Calibri" w:hAnsi="Calibri" w:cs="Calibri"/>
              </w:rPr>
              <w:t>(Yes/No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4980F779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55/16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73A2A69C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18.8/17.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41DE9DB7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90.7%/63.3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145556D1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0.411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28F04188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240EBB53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</w:p>
        </w:tc>
      </w:tr>
    </w:tbl>
    <w:p w14:paraId="4137AE64" w14:textId="77777777" w:rsidR="00367EC6" w:rsidRPr="00367EC6" w:rsidRDefault="00367EC6" w:rsidP="00367EC6">
      <w:pPr>
        <w:spacing w:line="360" w:lineRule="auto"/>
        <w:rPr>
          <w:rFonts w:ascii="Calibri" w:hAnsi="Calibri" w:cs="Calibri"/>
          <w:szCs w:val="21"/>
        </w:rPr>
      </w:pPr>
      <w:r w:rsidRPr="00367EC6">
        <w:rPr>
          <w:rFonts w:ascii="Calibri" w:hAnsi="Calibri" w:cs="Calibri"/>
          <w:szCs w:val="21"/>
        </w:rPr>
        <w:t>Abbreviations: RAI, radioiodine therapy; NED, no evidence of disease; AWD, alive with disease; DOD, die of the disease.</w:t>
      </w:r>
    </w:p>
    <w:p w14:paraId="221E7F24" w14:textId="7951AFB0" w:rsidR="00FB38DC" w:rsidRPr="00367EC6" w:rsidRDefault="00367EC6" w:rsidP="00367EC6">
      <w:pPr>
        <w:spacing w:line="360" w:lineRule="auto"/>
        <w:rPr>
          <w:rFonts w:ascii="Calibri" w:hAnsi="Calibri" w:cs="Calibri"/>
          <w:szCs w:val="21"/>
        </w:rPr>
      </w:pPr>
      <w:r w:rsidRPr="00367EC6">
        <w:rPr>
          <w:rFonts w:ascii="Calibri" w:hAnsi="Calibri" w:cs="Calibri"/>
          <w:i/>
          <w:iCs/>
          <w:szCs w:val="21"/>
        </w:rPr>
        <w:t xml:space="preserve">a </w:t>
      </w:r>
      <w:r w:rsidRPr="00367EC6">
        <w:rPr>
          <w:rFonts w:ascii="Calibri" w:hAnsi="Calibri" w:cs="Calibri"/>
          <w:szCs w:val="21"/>
        </w:rPr>
        <w:t xml:space="preserve">Factors applied to multivariate analysis; * </w:t>
      </w:r>
      <w:r w:rsidRPr="00367EC6">
        <w:rPr>
          <w:rFonts w:ascii="Calibri" w:hAnsi="Calibri" w:cs="Calibri"/>
          <w:i/>
          <w:iCs/>
          <w:szCs w:val="21"/>
        </w:rPr>
        <w:t xml:space="preserve">p </w:t>
      </w:r>
      <w:r w:rsidRPr="00367EC6">
        <w:rPr>
          <w:rFonts w:ascii="Calibri" w:hAnsi="Calibri" w:cs="Calibri"/>
          <w:szCs w:val="21"/>
        </w:rPr>
        <w:t>&lt; 0.05*</w:t>
      </w:r>
      <w:bookmarkStart w:id="2" w:name="_GoBack"/>
      <w:bookmarkEnd w:id="2"/>
    </w:p>
    <w:sectPr w:rsidR="00FB38DC" w:rsidRPr="00367EC6" w:rsidSect="00DE77D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01BEB4" w14:textId="77777777" w:rsidR="00853471" w:rsidRDefault="00853471" w:rsidP="00DE77D5">
      <w:r>
        <w:separator/>
      </w:r>
    </w:p>
  </w:endnote>
  <w:endnote w:type="continuationSeparator" w:id="0">
    <w:p w14:paraId="66D7DF6A" w14:textId="77777777" w:rsidR="00853471" w:rsidRDefault="00853471" w:rsidP="00DE77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276CAE" w14:textId="77777777" w:rsidR="00853471" w:rsidRDefault="00853471" w:rsidP="00DE77D5">
      <w:r>
        <w:separator/>
      </w:r>
    </w:p>
  </w:footnote>
  <w:footnote w:type="continuationSeparator" w:id="0">
    <w:p w14:paraId="7464B3AE" w14:textId="77777777" w:rsidR="00853471" w:rsidRDefault="00853471" w:rsidP="00DE77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2E1"/>
    <w:rsid w:val="000032E1"/>
    <w:rsid w:val="001F0937"/>
    <w:rsid w:val="002110F1"/>
    <w:rsid w:val="003258EA"/>
    <w:rsid w:val="00367EC6"/>
    <w:rsid w:val="004A5397"/>
    <w:rsid w:val="005F0DC8"/>
    <w:rsid w:val="00833D73"/>
    <w:rsid w:val="00853471"/>
    <w:rsid w:val="00AD1F1B"/>
    <w:rsid w:val="00B14CB5"/>
    <w:rsid w:val="00D402CD"/>
    <w:rsid w:val="00DE5C5D"/>
    <w:rsid w:val="00DE77D5"/>
    <w:rsid w:val="00ED2632"/>
    <w:rsid w:val="00FB3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345D7B"/>
  <w15:chartTrackingRefBased/>
  <w15:docId w15:val="{5CA6DDD4-19C2-43D9-9E23-6E8A41E50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77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77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77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77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77D5"/>
    <w:rPr>
      <w:sz w:val="18"/>
      <w:szCs w:val="18"/>
    </w:rPr>
  </w:style>
  <w:style w:type="table" w:styleId="a7">
    <w:name w:val="Table Grid"/>
    <w:basedOn w:val="a1"/>
    <w:uiPriority w:val="39"/>
    <w:rsid w:val="00DE77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galsj</dc:creator>
  <cp:keywords/>
  <dc:description/>
  <cp:lastModifiedBy>Algalsj</cp:lastModifiedBy>
  <cp:revision>19</cp:revision>
  <dcterms:created xsi:type="dcterms:W3CDTF">2020-05-08T02:19:00Z</dcterms:created>
  <dcterms:modified xsi:type="dcterms:W3CDTF">2020-07-05T09:35:00Z</dcterms:modified>
</cp:coreProperties>
</file>